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E6" w:rsidRPr="002E7678" w:rsidRDefault="00A159E6" w:rsidP="00A159E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7678">
        <w:rPr>
          <w:rFonts w:ascii="Times New Roman" w:hAnsi="Times New Roman"/>
          <w:sz w:val="24"/>
          <w:szCs w:val="24"/>
        </w:rPr>
        <w:t>Supporting Information Table 1. Alignment between bovine and human co-expression net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ovine protein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uman protein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F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F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SN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SN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CTB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LB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LB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TN1A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TN1A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FB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FB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C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C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SPA8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SPA8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TF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TF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SAP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SAP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IGR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IGR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3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1BG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1S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HSG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PC2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H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MFGE8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2M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ORM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LU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LU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P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A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1S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ZGP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2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2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ABP3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ABP3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lastRenderedPageBreak/>
              <w:t>IDH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P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ALBA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ALBA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PC2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H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2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HSG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RPINA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RPINA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PP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PP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MFGE8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3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ORM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D14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3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1BG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1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A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2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ZGP1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2M</w:t>
            </w:r>
          </w:p>
        </w:tc>
      </w:tr>
      <w:tr w:rsidR="00A159E6" w:rsidRPr="002E7678" w:rsidTr="001D7360"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D14</w:t>
            </w:r>
          </w:p>
        </w:tc>
        <w:tc>
          <w:tcPr>
            <w:tcW w:w="4644" w:type="dxa"/>
          </w:tcPr>
          <w:p w:rsidR="00A159E6" w:rsidRPr="002E7678" w:rsidRDefault="00A159E6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DH1</w:t>
            </w:r>
          </w:p>
        </w:tc>
      </w:tr>
    </w:tbl>
    <w:p w:rsidR="00A159E6" w:rsidRDefault="00A159E6" w:rsidP="00A159E6">
      <w:pPr>
        <w:rPr>
          <w:b/>
          <w:noProof/>
          <w:sz w:val="16"/>
          <w:lang w:eastAsia="zh-CN"/>
        </w:rPr>
      </w:pPr>
      <w:r>
        <w:rPr>
          <w:b/>
          <w:noProof/>
          <w:sz w:val="16"/>
          <w:lang w:eastAsia="zh-CN"/>
        </w:rPr>
        <w:br w:type="page"/>
      </w:r>
    </w:p>
    <w:p w:rsidR="008C4F08" w:rsidRDefault="008C4F08">
      <w:bookmarkStart w:id="0" w:name="_GoBack"/>
      <w:bookmarkEnd w:id="0"/>
    </w:p>
    <w:sectPr w:rsidR="008C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D6D"/>
    <w:rsid w:val="008C4F08"/>
    <w:rsid w:val="00A159E6"/>
    <w:rsid w:val="00C7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9E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9E6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9E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9E6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</Words>
  <Characters>428</Characters>
  <Application>Microsoft Office Word</Application>
  <DocSecurity>0</DocSecurity>
  <Lines>3</Lines>
  <Paragraphs>1</Paragraphs>
  <ScaleCrop>false</ScaleCrop>
  <Company>Wageningen UR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na</dc:creator>
  <cp:keywords/>
  <dc:description/>
  <cp:lastModifiedBy>Zhang, Lina</cp:lastModifiedBy>
  <cp:revision>2</cp:revision>
  <dcterms:created xsi:type="dcterms:W3CDTF">2015-08-30T13:18:00Z</dcterms:created>
  <dcterms:modified xsi:type="dcterms:W3CDTF">2015-08-30T13:18:00Z</dcterms:modified>
</cp:coreProperties>
</file>